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ED5AE" w14:textId="3622215A" w:rsidR="00C05FDE" w:rsidRPr="00C05FDE" w:rsidRDefault="00C05FDE" w:rsidP="00C05FDE">
      <w:pPr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C05FDE">
        <w:rPr>
          <w:rFonts w:ascii="Times New Roman" w:eastAsia="宋体" w:hAnsi="Times New Roman" w:cs="Times New Roman"/>
          <w:kern w:val="0"/>
          <w:sz w:val="18"/>
          <w:szCs w:val="18"/>
        </w:rPr>
        <w:t>Table S1 Linear mixed-effects analysis results of perchlorate on height and weight</w:t>
      </w:r>
    </w:p>
    <w:tbl>
      <w:tblPr>
        <w:tblW w:w="75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3220"/>
        <w:gridCol w:w="2760"/>
      </w:tblGrid>
      <w:tr w:rsidR="00C05FDE" w:rsidRPr="00935B8D" w14:paraId="4B25F67E" w14:textId="77777777" w:rsidTr="007923A5">
        <w:trPr>
          <w:trHeight w:val="320"/>
          <w:jc w:val="center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0060" w14:textId="77777777" w:rsidR="00C05FDE" w:rsidRPr="00935B8D" w:rsidRDefault="00C05FDE" w:rsidP="00981CA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ixed effect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3539" w14:textId="77777777" w:rsidR="00C05FDE" w:rsidRPr="00935B8D" w:rsidRDefault="00C05FDE" w:rsidP="00981CA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eight 95% (CI)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9715" w14:textId="77777777" w:rsidR="00C05FDE" w:rsidRPr="00935B8D" w:rsidRDefault="00C05FDE" w:rsidP="00981CA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eight 95% (CI)</w:t>
            </w:r>
          </w:p>
        </w:tc>
      </w:tr>
      <w:tr w:rsidR="00815E77" w:rsidRPr="00935B8D" w14:paraId="2F1C96AC" w14:textId="77777777" w:rsidTr="007923A5">
        <w:trPr>
          <w:trHeight w:val="320"/>
          <w:jc w:val="center"/>
        </w:trPr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E0EE7" w14:textId="76CF92E8" w:rsidR="00815E77" w:rsidRPr="00935B8D" w:rsidRDefault="00815E77" w:rsidP="00815E7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e</w:t>
            </w:r>
          </w:p>
        </w:tc>
        <w:tc>
          <w:tcPr>
            <w:tcW w:w="3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3E6034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D6BC7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15E77" w:rsidRPr="00935B8D" w14:paraId="34A10227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CD151B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4AF97BB" w14:textId="05394A10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00(-3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3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F5CC291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13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75,-0.56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117D7495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DC64F7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51A268E" w14:textId="5199C15D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56(-2.5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6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745F2B9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11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69,-0.52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3F9828CC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EE35A6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18CD9A7" w14:textId="73749883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51(-1.5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0.48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386A5EC" w14:textId="07290359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69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4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0.06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7BA319D0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6200B0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9C12CF8" w14:textId="13A8FBA9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17(-2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7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2E6CF14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25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19,-3.52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6E706C28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2241D0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C43AF24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22(-2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1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BA2C51B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63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73,-0.63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7E390257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9F22214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9125AAC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33(-2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7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02D2033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51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.63,-1.44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43F62762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1BBE30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F5C1791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56(-2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7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6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B0117AE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13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.52,-0.81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29938F6E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51A4C8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82B5FC1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22(-2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2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3053372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86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.16,-0.54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1D52FCF4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F241E9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4D73E0C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94(-3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5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9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07400E4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44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.69,-1.31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4025444C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3BED31E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AB5DB66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33(-2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6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DAEA60E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.10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4.05,-2.15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72494688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B9EFF2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8371D0A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39(-2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1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561C180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44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.38,-1.54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410CF478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23B2FD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49656D1" w14:textId="1346D9C9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56(-1,6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1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68D97FF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38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48,-0.38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26439795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0B697A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5DA248B" w14:textId="601904FE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7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2.0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CB8BD52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54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4.15,-0.90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4CCF83E4" w14:textId="77777777" w:rsidTr="00815E77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1AE9BA" w14:textId="1EEA978C" w:rsidR="00815E77" w:rsidRPr="00935B8D" w:rsidRDefault="00815E77" w:rsidP="00815E7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nder</w:t>
            </w:r>
          </w:p>
        </w:tc>
        <w:tc>
          <w:tcPr>
            <w:tcW w:w="3220" w:type="dxa"/>
            <w:shd w:val="clear" w:color="auto" w:fill="auto"/>
            <w:noWrap/>
            <w:vAlign w:val="center"/>
          </w:tcPr>
          <w:p w14:paraId="458539B2" w14:textId="225BEF66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0" w:type="dxa"/>
            <w:shd w:val="clear" w:color="auto" w:fill="auto"/>
            <w:noWrap/>
            <w:vAlign w:val="center"/>
          </w:tcPr>
          <w:p w14:paraId="23033330" w14:textId="114515A4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15E77" w:rsidRPr="00935B8D" w14:paraId="7563C4D0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03984B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4F6669D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32(-2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1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BCB680E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19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.09,-1.22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815E77" w:rsidRPr="00935B8D" w14:paraId="7F970BFC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8256C7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647C379" w14:textId="434C8BDD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57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0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0.25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A22AEC1" w14:textId="77777777" w:rsidR="00815E77" w:rsidRPr="00935B8D" w:rsidRDefault="00815E77" w:rsidP="00815E7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01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64,-0.28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605997" w:rsidRPr="00935B8D" w14:paraId="179976E9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</w:tcPr>
          <w:p w14:paraId="4FB3611A" w14:textId="7A111EF4" w:rsidR="00605997" w:rsidRPr="00935B8D" w:rsidRDefault="00605997" w:rsidP="00605997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otal</w:t>
            </w:r>
          </w:p>
        </w:tc>
        <w:tc>
          <w:tcPr>
            <w:tcW w:w="3220" w:type="dxa"/>
            <w:shd w:val="clear" w:color="auto" w:fill="auto"/>
            <w:noWrap/>
            <w:vAlign w:val="center"/>
          </w:tcPr>
          <w:p w14:paraId="2FA0F9BD" w14:textId="5C38E538" w:rsidR="00605997" w:rsidRPr="00935B8D" w:rsidRDefault="00605997" w:rsidP="00605997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9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</w:t>
            </w:r>
            <w:proofErr w:type="gramStart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9,-</w:t>
            </w:r>
            <w:proofErr w:type="gramEnd"/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14:paraId="4D999297" w14:textId="0DBE8990" w:rsidR="00605997" w:rsidRPr="00935B8D" w:rsidRDefault="00605997" w:rsidP="00605997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55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32,-0.81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605997" w:rsidRPr="00935B8D" w14:paraId="6CEB35DD" w14:textId="77777777" w:rsidTr="00981CAA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B3B5A3" w14:textId="33ADB782" w:rsidR="00605997" w:rsidRPr="00935B8D" w:rsidRDefault="00605997" w:rsidP="0060599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ary</w:t>
            </w:r>
          </w:p>
        </w:tc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94C080D" w14:textId="6F326B40" w:rsidR="00605997" w:rsidRPr="00935B8D" w:rsidRDefault="00605997" w:rsidP="0060599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8(0.0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24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4DDD2C2" w14:textId="2638B595" w:rsidR="00605997" w:rsidRPr="00935B8D" w:rsidRDefault="00605997" w:rsidP="0060599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1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64</w:t>
            </w:r>
            <w:r w:rsidRPr="00935B8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</w:tbl>
    <w:p w14:paraId="14260135" w14:textId="670A7FD2" w:rsidR="00AA1D0A" w:rsidRPr="00AA1D0A" w:rsidRDefault="00AA1D0A">
      <w:pP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</w:pPr>
    </w:p>
    <w:sectPr w:rsidR="00AA1D0A" w:rsidRPr="00AA1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DE"/>
    <w:rsid w:val="00021CAD"/>
    <w:rsid w:val="00080C4E"/>
    <w:rsid w:val="000812B2"/>
    <w:rsid w:val="001207A4"/>
    <w:rsid w:val="00133BB3"/>
    <w:rsid w:val="0016198D"/>
    <w:rsid w:val="001759B3"/>
    <w:rsid w:val="001F1C6B"/>
    <w:rsid w:val="00216403"/>
    <w:rsid w:val="0025676F"/>
    <w:rsid w:val="002611BC"/>
    <w:rsid w:val="00271184"/>
    <w:rsid w:val="00314F61"/>
    <w:rsid w:val="00377AED"/>
    <w:rsid w:val="003C24C9"/>
    <w:rsid w:val="003F6DEE"/>
    <w:rsid w:val="003F7569"/>
    <w:rsid w:val="0042129E"/>
    <w:rsid w:val="0046514B"/>
    <w:rsid w:val="00465F8B"/>
    <w:rsid w:val="004C388E"/>
    <w:rsid w:val="00520DB4"/>
    <w:rsid w:val="005253C9"/>
    <w:rsid w:val="00560C83"/>
    <w:rsid w:val="005C16E9"/>
    <w:rsid w:val="00605997"/>
    <w:rsid w:val="00680B3C"/>
    <w:rsid w:val="00765003"/>
    <w:rsid w:val="00774A05"/>
    <w:rsid w:val="00780E42"/>
    <w:rsid w:val="00784C43"/>
    <w:rsid w:val="007923A5"/>
    <w:rsid w:val="00815E77"/>
    <w:rsid w:val="00822348"/>
    <w:rsid w:val="00824BC5"/>
    <w:rsid w:val="00856C19"/>
    <w:rsid w:val="00911FF5"/>
    <w:rsid w:val="009336FD"/>
    <w:rsid w:val="00996A31"/>
    <w:rsid w:val="009B0BA9"/>
    <w:rsid w:val="00A024AA"/>
    <w:rsid w:val="00A44925"/>
    <w:rsid w:val="00AA1D0A"/>
    <w:rsid w:val="00AA7D85"/>
    <w:rsid w:val="00B52666"/>
    <w:rsid w:val="00B93322"/>
    <w:rsid w:val="00B957C2"/>
    <w:rsid w:val="00BC1CB1"/>
    <w:rsid w:val="00C05FDE"/>
    <w:rsid w:val="00C22954"/>
    <w:rsid w:val="00C86D30"/>
    <w:rsid w:val="00C95FEE"/>
    <w:rsid w:val="00CE5C06"/>
    <w:rsid w:val="00D42181"/>
    <w:rsid w:val="00D5743A"/>
    <w:rsid w:val="00D62D57"/>
    <w:rsid w:val="00D95C1A"/>
    <w:rsid w:val="00DC3173"/>
    <w:rsid w:val="00E01629"/>
    <w:rsid w:val="00E433D4"/>
    <w:rsid w:val="00E757AD"/>
    <w:rsid w:val="00E94654"/>
    <w:rsid w:val="00EE1723"/>
    <w:rsid w:val="00F4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A4A70"/>
  <w15:chartTrackingRefBased/>
  <w15:docId w15:val="{76D630C3-95E4-7D47-B1FB-0FC2ACBDD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F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A1D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淼 宗</dc:creator>
  <cp:keywords/>
  <dc:description/>
  <cp:lastModifiedBy>诗淼 宗</cp:lastModifiedBy>
  <cp:revision>11</cp:revision>
  <dcterms:created xsi:type="dcterms:W3CDTF">2023-08-17T15:48:00Z</dcterms:created>
  <dcterms:modified xsi:type="dcterms:W3CDTF">2023-08-17T16:26:00Z</dcterms:modified>
</cp:coreProperties>
</file>